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2"/>
        <w:gridCol w:w="1667"/>
        <w:gridCol w:w="730"/>
        <w:gridCol w:w="166"/>
        <w:gridCol w:w="482"/>
        <w:gridCol w:w="415"/>
        <w:gridCol w:w="178"/>
        <w:gridCol w:w="569"/>
        <w:gridCol w:w="150"/>
        <w:gridCol w:w="529"/>
        <w:gridCol w:w="367"/>
        <w:gridCol w:w="569"/>
        <w:gridCol w:w="626"/>
        <w:gridCol w:w="43"/>
        <w:gridCol w:w="1052"/>
        <w:gridCol w:w="345"/>
        <w:gridCol w:w="280"/>
        <w:gridCol w:w="1070"/>
      </w:tblGrid>
      <w:tr w:rsidR="003E7566" w:rsidRPr="00A55281" w14:paraId="590D70D1" w14:textId="77777777" w:rsidTr="00B0594A">
        <w:trPr>
          <w:trHeight w:val="260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C893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975B0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A2F4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1F16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194E3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9B916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34B2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50E0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94C3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F28D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BF2C6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7566" w:rsidRPr="00A55281" w14:paraId="71BA8A04" w14:textId="77777777" w:rsidTr="00B0594A">
        <w:trPr>
          <w:trHeight w:val="530"/>
        </w:trPr>
        <w:tc>
          <w:tcPr>
            <w:tcW w:w="10800" w:type="dxa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ADE86D" w14:textId="1356081B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1 Table. </w:t>
            </w: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stimated quality-adjusted life expectancy according to patient group, </w:t>
            </w:r>
            <w:proofErr w:type="gramStart"/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  <w:proofErr w:type="gramEnd"/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comorbidity</w:t>
            </w:r>
          </w:p>
        </w:tc>
      </w:tr>
      <w:tr w:rsidR="003E7566" w:rsidRPr="00A55281" w14:paraId="03013EE5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DB55D" w14:textId="77777777" w:rsidR="003E7566" w:rsidRPr="00635CE7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 Category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378A4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571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80CD7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ALY Gains by Comorbidities</w:t>
            </w:r>
          </w:p>
        </w:tc>
      </w:tr>
      <w:tr w:rsidR="003E7566" w:rsidRPr="00A55281" w14:paraId="3ED96BF7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7FCD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C68B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C8FE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93E9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0311B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89C06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430A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HF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8B3A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/COP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7E7ED" w14:textId="777777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OPD</w:t>
            </w:r>
          </w:p>
        </w:tc>
      </w:tr>
      <w:tr w:rsidR="003E7566" w:rsidRPr="00A55281" w14:paraId="4E8CD95C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C483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Male, Stage 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B101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3DEB" w14:textId="6570A062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B71EF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2FF2" w14:textId="1AB308D8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460F9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52D01" w14:textId="1A553C42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460F9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C7441" w14:textId="64926241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460F9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A2E1" w14:textId="2B3A814B" w:rsidR="003E7566" w:rsidRPr="00A55281" w:rsidRDefault="00460F9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4D3B" w14:textId="5181C8C4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82403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4B2D2" w14:textId="7306D96D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60F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E7566" w:rsidRPr="00A55281" w14:paraId="2550B486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8BAC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F283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9229" w14:textId="2770D12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79664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116D" w14:textId="48F57AE9" w:rsidR="003E7566" w:rsidRPr="00A55281" w:rsidRDefault="00460F9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E56F8" w14:textId="2E0E871F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460F9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B2FCE" w14:textId="6EA3B5FD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98240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9ECC" w14:textId="218D44D5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460F9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AAFC" w14:textId="43EAE5DE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82403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16C34" w14:textId="1454943E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60F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E7566" w:rsidRPr="00A55281" w14:paraId="33D1D6EA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43E9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Male, Stage 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0336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DF9F" w14:textId="4C1D93E4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A8A8" w14:textId="6B194100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12354" w14:textId="76AB5B21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3E7566"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50F61" w14:textId="4E5CC662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C91E" w14:textId="7EF97592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4550" w14:textId="25E1ADB8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2D77F" w14:textId="2B43F221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</w:tr>
      <w:tr w:rsidR="003E7566" w:rsidRPr="00A55281" w14:paraId="11739C21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9631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9EB4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557B" w14:textId="3A6FFDDB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0D59" w14:textId="2C44800D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9FBFA" w14:textId="36924424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3E7566"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48E32" w14:textId="1A26A165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EEF9" w14:textId="6B7EA21A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CC5B" w14:textId="2D670507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F8950" w14:textId="7C564652" w:rsidR="003E7566" w:rsidRPr="00A55281" w:rsidRDefault="0098240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3E7566" w:rsidRPr="00A55281" w14:paraId="3C6EC8E1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5E34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Male, Stage I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BDEC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AFB8" w14:textId="6767DE55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C4C2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0D66" w14:textId="1D474845" w:rsidR="003E7566" w:rsidRPr="00A55281" w:rsidRDefault="005C4C2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5CD95" w14:textId="5C7A05D4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5C4C2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CAA90" w14:textId="6F94A594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5C4C2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4390" w14:textId="731A966A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5C4C2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9858" w14:textId="59BE3F6C" w:rsidR="003E7566" w:rsidRPr="00A55281" w:rsidRDefault="005C4C2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5482D" w14:textId="3D53E7F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C4C2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566" w:rsidRPr="00A55281" w14:paraId="05A8DAE0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341D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DDE1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D410" w14:textId="41E6081C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C4C2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2828" w14:textId="6D6FEDCE" w:rsidR="003E7566" w:rsidRPr="00A55281" w:rsidRDefault="005C4C2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53ECD" w14:textId="0AF640F4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5C4C2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7281F" w14:textId="210EC5CC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5C4C2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0B72" w14:textId="27BC0448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5C4C2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FA9F" w14:textId="705614A1" w:rsidR="003E7566" w:rsidRPr="00A55281" w:rsidRDefault="005C4C2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54FF3" w14:textId="79828D66" w:rsidR="003E7566" w:rsidRPr="00A55281" w:rsidRDefault="005C4C2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3E7566" w:rsidRPr="00A55281" w14:paraId="0830BEE9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7352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Male, Stage I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E4F7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91F3" w14:textId="41248149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F649" w14:textId="18AA30A4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534A6" w14:textId="79C67E4E" w:rsidR="003E7566" w:rsidRPr="00A55281" w:rsidRDefault="009149E0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18DE3" w14:textId="7511B290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FF2D" w14:textId="0740D942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46A6" w14:textId="2F0E0CB9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13E52" w14:textId="7179F794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E7566" w:rsidRPr="00A55281" w14:paraId="59073B2A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B281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F21B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B738" w14:textId="546A5188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CF23" w14:textId="37A138F7" w:rsidR="003E7566" w:rsidRPr="00A55281" w:rsidRDefault="009149E0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C4BDB" w14:textId="31BA47CF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6D7BE" w14:textId="619B23D6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5CED" w14:textId="4574F478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E62F" w14:textId="3F42E1EB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77D1A" w14:textId="1A5B3F93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149E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566" w:rsidRPr="00A55281" w14:paraId="5CB3B953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A99B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Male, Stage 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4FA4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0020" w14:textId="3211038D" w:rsidR="003E7566" w:rsidRPr="00A55281" w:rsidRDefault="00550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9248" w14:textId="192B304E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550E0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9B903" w14:textId="02814223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550E0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B6E4C" w14:textId="6FAEBA89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550E0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3B05" w14:textId="2006AC23" w:rsidR="003E7566" w:rsidRPr="00A55281" w:rsidRDefault="00550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E763" w14:textId="6A47FA77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50E0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8A01F" w14:textId="0527BE4B" w:rsidR="003E7566" w:rsidRPr="00A55281" w:rsidRDefault="00550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3E7566" w:rsidRPr="00A55281" w14:paraId="53089793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8CDA" w14:textId="77777777" w:rsidR="003E7566" w:rsidRPr="00635CE7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7005" w14:textId="77777777" w:rsidR="003E7566" w:rsidRPr="00A55281" w:rsidRDefault="003E7566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4E26" w14:textId="59A862EF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79664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FBF3" w14:textId="6644128E" w:rsidR="003E7566" w:rsidRPr="00A55281" w:rsidRDefault="00550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F3B38" w14:textId="3B26C338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550E0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FB80C" w14:textId="65315FAF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550E0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82FF" w14:textId="7028270C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50E0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33EC" w14:textId="2224401B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50E0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EC2EC" w14:textId="255C8FBC" w:rsidR="003E7566" w:rsidRPr="00A55281" w:rsidRDefault="003E756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50E0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335FB" w:rsidRPr="00A55281" w14:paraId="3713BE5F" w14:textId="77777777" w:rsidTr="00B0594A">
        <w:trPr>
          <w:trHeight w:val="2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12D9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7FE41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1BAE9" w14:textId="0539ECC7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C586F" w14:textId="1A3D510F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9615B" w14:textId="3D5B59DB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8C165" w14:textId="7493033E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FF14B" w14:textId="46F055D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HF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8AD87" w14:textId="0D18E2CF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/COP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5E15F" w14:textId="0EC1D54D" w:rsidR="002335FB" w:rsidRPr="00A55281" w:rsidRDefault="002335FB" w:rsidP="002335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OPD</w:t>
            </w:r>
          </w:p>
        </w:tc>
      </w:tr>
      <w:tr w:rsidR="002335FB" w:rsidRPr="00A55281" w14:paraId="75892D36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B2F4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Male, Stage 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F83B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D51D" w14:textId="74725AD9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7FAB" w14:textId="73EEF28C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D9D90" w14:textId="6DB4D7AA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25A01" w14:textId="2F1D7F7C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B725" w14:textId="12DCFFAB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097D" w14:textId="6C3D208D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6F4C6" w14:textId="1DB9B61E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2335FB" w:rsidRPr="00A55281" w14:paraId="6FBD69EB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764A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D085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5DC7" w14:textId="097AED62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5E82" w14:textId="696659CC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A5214" w14:textId="07C5D6B1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BB396" w14:textId="35148FA9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7807" w14:textId="6D73047B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8C05" w14:textId="2AA62940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A6FBC" w14:textId="206FB1D2" w:rsidR="002335FB" w:rsidRPr="00A55281" w:rsidRDefault="00547E9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2335FB" w:rsidRPr="00A55281" w14:paraId="67D7A6D7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487E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Male, Stage I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E7D0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C877" w14:textId="2D0B05C3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5A50E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5605" w14:textId="506118F6" w:rsidR="002335FB" w:rsidRPr="00A55281" w:rsidRDefault="005A50E8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EE106" w14:textId="18887A9B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A50E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B698A" w14:textId="32CAFB25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A50E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9C1E" w14:textId="10FF54CA" w:rsidR="002335FB" w:rsidRPr="00A55281" w:rsidRDefault="005A50E8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DB3A" w14:textId="74A20C06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5A50E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01FFA" w14:textId="6CFE539C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A50E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335FB" w:rsidRPr="00A55281" w14:paraId="357C01D2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6AF5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2593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59CF" w14:textId="27DBF941" w:rsidR="002335FB" w:rsidRPr="00A55281" w:rsidRDefault="005A50E8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3922" w14:textId="11C064BB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A50E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0AC82" w14:textId="5A0F97A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5A50E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6EB4A" w14:textId="4C0B1F71" w:rsidR="002335FB" w:rsidRPr="00A55281" w:rsidRDefault="005A50E8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5DA8" w14:textId="6079943F" w:rsidR="002335FB" w:rsidRPr="00A55281" w:rsidRDefault="005A50E8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E5E6" w14:textId="29D0B67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5A50E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689A9" w14:textId="1E5CB393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A50E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335FB" w:rsidRPr="00A55281" w14:paraId="4FD097A5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9E91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Male, Stage I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133D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0105" w14:textId="59402E64" w:rsidR="002335FB" w:rsidRPr="00A55281" w:rsidRDefault="009F2667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124F" w14:textId="16AAC9DA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F266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40CFC" w14:textId="7F987665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3D126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2E06F" w14:textId="0545E24E" w:rsidR="002335FB" w:rsidRPr="00A55281" w:rsidRDefault="003D126D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E7B4" w14:textId="46D3153F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3D126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B504" w14:textId="5EB33E5A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3D126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61F02" w14:textId="677ACA2B" w:rsidR="002335FB" w:rsidRPr="00A55281" w:rsidRDefault="003D126D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2335FB" w:rsidRPr="00A55281" w14:paraId="24C41B65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81F7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9F38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13EA" w14:textId="5BA524B2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F266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D96B" w14:textId="11462152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F266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E9671" w14:textId="6B3A4C6F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3D126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E4C35" w14:textId="6CA5F865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3D126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8152" w14:textId="5D769D03" w:rsidR="002335FB" w:rsidRPr="00A55281" w:rsidRDefault="003D126D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E833" w14:textId="50AD0646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3D126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FDC52" w14:textId="70173CA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D126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335FB" w:rsidRPr="00A55281" w14:paraId="5826D373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B0DC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Male, Stage 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A01E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8195" w14:textId="0DBBEA3D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ED12" w14:textId="13DA5CCD" w:rsidR="002335FB" w:rsidRPr="00A55281" w:rsidRDefault="004F3D94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DB15E" w14:textId="67D90188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4F3D9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A374A" w14:textId="37423395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4F3D9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116A" w14:textId="5A3C640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4F3D9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C8FA" w14:textId="202EB921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4F3D9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B04E0" w14:textId="39FDE6D1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4F3D9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335FB" w:rsidRPr="00A55281" w14:paraId="4A6CFD3E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C6F4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7939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5FD6" w14:textId="04D187D1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96AB" w14:textId="457B9F1B" w:rsidR="002335FB" w:rsidRPr="00A55281" w:rsidRDefault="004F3D94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FF6C3" w14:textId="66FA6D2A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4F3D9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A6C1C" w14:textId="00CC6E5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4F3D9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3CC5" w14:textId="64AAE77D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4F3D9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402A" w14:textId="5E37C02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4F3D9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442A2" w14:textId="1AE82699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4F3D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335FB" w:rsidRPr="00A55281" w14:paraId="25FD9D06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1CCC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Male, Stage 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9FD0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E95F" w14:textId="6F54553F" w:rsidR="002335FB" w:rsidRPr="00A55281" w:rsidRDefault="004F3D94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B02F" w14:textId="4FAA8BD5" w:rsidR="002335FB" w:rsidRPr="00A55281" w:rsidRDefault="004F3D94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8F0A3" w14:textId="1B030AA9" w:rsidR="002335FB" w:rsidRPr="00A55281" w:rsidRDefault="004F3D94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476D5" w14:textId="214B473E" w:rsidR="002335FB" w:rsidRPr="00A55281" w:rsidRDefault="00071ADE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8626" w14:textId="69E82116" w:rsidR="002335FB" w:rsidRPr="00A55281" w:rsidRDefault="00071ADE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1F32" w14:textId="6F73D23F" w:rsidR="002335FB" w:rsidRPr="00A55281" w:rsidRDefault="00071ADE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B8E44" w14:textId="36D1C112" w:rsidR="002335FB" w:rsidRPr="00A55281" w:rsidRDefault="00071ADE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</w:tr>
      <w:tr w:rsidR="002335FB" w:rsidRPr="00A55281" w14:paraId="2E28BDA3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AC40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C827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3CC8" w14:textId="2FC72CE1" w:rsidR="002335FB" w:rsidRPr="00A55281" w:rsidRDefault="004F3D94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C2D6" w14:textId="1CB65A08" w:rsidR="002335FB" w:rsidRPr="00A55281" w:rsidRDefault="004F3D94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36115" w14:textId="62C079FA" w:rsidR="002335FB" w:rsidRPr="00A55281" w:rsidRDefault="004F3D94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05E90" w14:textId="4477748D" w:rsidR="002335FB" w:rsidRPr="00A55281" w:rsidRDefault="00071ADE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7E6B" w14:textId="042651A1" w:rsidR="002335FB" w:rsidRPr="00A55281" w:rsidRDefault="00071ADE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D357" w14:textId="318FE845" w:rsidR="002335FB" w:rsidRPr="00A55281" w:rsidRDefault="00071ADE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6B633" w14:textId="1054BB46" w:rsidR="002335FB" w:rsidRPr="00A55281" w:rsidRDefault="00071ADE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2335FB" w:rsidRPr="00A55281" w14:paraId="18922C71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DA79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Male, Stage I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4001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3D81" w14:textId="5C786944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67160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6138" w14:textId="6A9E151E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67160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775A4" w14:textId="53346E77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67160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8D552" w14:textId="4F637F5A" w:rsidR="002335FB" w:rsidRPr="00A55281" w:rsidRDefault="0067160D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5BDF" w14:textId="40882ACE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160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2C84" w14:textId="3029A9ED" w:rsidR="002335FB" w:rsidRPr="00A55281" w:rsidRDefault="0067160D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187C4" w14:textId="5D3A0A3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716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335FB" w:rsidRPr="00A55281" w14:paraId="08096333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B468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D873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B40F" w14:textId="5F4FFAE6" w:rsidR="002335FB" w:rsidRPr="00A55281" w:rsidRDefault="0067160D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55BB" w14:textId="1D16B773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67160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195D6" w14:textId="0C44DBCB" w:rsidR="002335FB" w:rsidRPr="00A55281" w:rsidRDefault="0067160D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E27B4" w14:textId="689D1FD3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160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130F" w14:textId="7FF008C2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160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0B26" w14:textId="50B27DE3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67160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6B5CD" w14:textId="210CF317" w:rsidR="002335FB" w:rsidRPr="00A55281" w:rsidRDefault="0067160D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2335FB" w:rsidRPr="00A55281" w14:paraId="77472CA1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5A51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Male, Stage I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B783" w14:textId="77777777" w:rsidR="002335FB" w:rsidRPr="00A55281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C739" w14:textId="441C8C4F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BD1B" w14:textId="0C5BDDA7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F9162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2A81F" w14:textId="6D2BABF0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89C16" w14:textId="15936DF0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F9162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9DFC" w14:textId="76960DDA" w:rsidR="002335FB" w:rsidRPr="00A55281" w:rsidRDefault="002335FB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F9162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838B" w14:textId="4F33F5F3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05D47" w14:textId="18217FD2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2335FB" w:rsidRPr="00A55281" w14:paraId="3C9B9079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1367" w14:textId="77777777" w:rsidR="002335FB" w:rsidRPr="00635CE7" w:rsidRDefault="002335FB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1415" w14:textId="588CD3EE" w:rsidR="002335FB" w:rsidRPr="00A55281" w:rsidRDefault="00F91623" w:rsidP="002335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5647" w14:textId="0ACE92EC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AF57" w14:textId="41218DCC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D9CBC" w14:textId="1021F38B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2A327" w14:textId="7EFAA73C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D440" w14:textId="481BAD05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873A" w14:textId="524916D2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065BC" w14:textId="3EB3F69B" w:rsidR="002335FB" w:rsidRPr="00A55281" w:rsidRDefault="00F91623" w:rsidP="002335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43514B" w:rsidRPr="00A55281" w14:paraId="189A5225" w14:textId="77777777" w:rsidTr="00B0594A">
        <w:trPr>
          <w:trHeight w:val="2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81BAD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A9B9C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06864" w14:textId="21DA4777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1B16D" w14:textId="4DF46218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0680E" w14:textId="3363FF99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4C989" w14:textId="1E5151F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46E8C" w14:textId="30C36D11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HF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1F2A3" w14:textId="543BFF50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/COP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621C5" w14:textId="1CBE8D9C" w:rsidR="0043514B" w:rsidRPr="00A55281" w:rsidRDefault="0043514B" w:rsidP="00435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OPD</w:t>
            </w:r>
          </w:p>
        </w:tc>
      </w:tr>
      <w:tr w:rsidR="0043514B" w:rsidRPr="00A55281" w14:paraId="45A03A06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4E1F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Male, Stage 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BEC5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7EA9" w14:textId="6E2EF799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CCDF" w14:textId="1A6F6B88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8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D58AF" w14:textId="3D38C495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00AF8" w14:textId="51DA0056" w:rsidR="0043514B" w:rsidRPr="00A55281" w:rsidRDefault="004818CC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73F5" w14:textId="7D49FA7E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49C2" w14:textId="3D747D7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C6373" w14:textId="0B33FFAE" w:rsidR="0043514B" w:rsidRPr="00A55281" w:rsidRDefault="004818CC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43514B" w:rsidRPr="00A55281" w14:paraId="367AEFD7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CCC6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A48B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2F74" w14:textId="6F03C0DA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4F81" w14:textId="3C620033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8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2E3F2" w14:textId="6551FFB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FC42F" w14:textId="7D454D6A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0FEC" w14:textId="3178AABA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AA33" w14:textId="31F82C82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4818C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73BB8" w14:textId="2B91A146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4818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3514B" w:rsidRPr="00A55281" w14:paraId="600D45B1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D776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Male, Stage 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80DE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8491" w14:textId="10782CEA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5FD5" w14:textId="1D24F603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43EDA" w14:textId="2845B520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C0E2F" w14:textId="2B4AE390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E483" w14:textId="4CE1410C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3B58" w14:textId="08705872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8A34C" w14:textId="1CF35697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43514B" w:rsidRPr="00A55281" w14:paraId="25789094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8225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C666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DB66" w14:textId="2FB113CB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8F33" w14:textId="1EBB932E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28BBD" w14:textId="391AF2F7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7C74D" w14:textId="0BD33978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8F58" w14:textId="32671069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E98C" w14:textId="75A9C96B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4A41B" w14:textId="16E8F07C" w:rsidR="0043514B" w:rsidRPr="00A55281" w:rsidRDefault="00ED2BA0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43514B" w:rsidRPr="00A55281" w14:paraId="7A51F259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3F7B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Male, Stage I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10A1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93C8" w14:textId="3D3A007C" w:rsidR="0043514B" w:rsidRPr="00A55281" w:rsidRDefault="00187E57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2856" w14:textId="6EE25688" w:rsidR="0043514B" w:rsidRPr="00A55281" w:rsidRDefault="00187E57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B4C6C" w14:textId="4E699063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187E5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FBBA1" w14:textId="16B6519F" w:rsidR="0043514B" w:rsidRPr="00A55281" w:rsidRDefault="00187E57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D4A6" w14:textId="627194AD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187E5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B0E1" w14:textId="614D931E" w:rsidR="0043514B" w:rsidRPr="00A55281" w:rsidRDefault="0070504C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59A01" w14:textId="6D9E51EA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70504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3514B" w:rsidRPr="00A55281" w14:paraId="1097307D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464E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EF7B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3705" w14:textId="03A9D14B" w:rsidR="0043514B" w:rsidRPr="00A55281" w:rsidRDefault="00187E57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A60A" w14:textId="3E95ED24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187E5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1A4B3" w14:textId="7A9F5A41" w:rsidR="0043514B" w:rsidRPr="00A55281" w:rsidRDefault="00187E57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8436A" w14:textId="15DC5525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187E5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11ED" w14:textId="4B996D88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187E5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7176" w14:textId="5FD25AD8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70504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096D5" w14:textId="3C28E0DE" w:rsidR="0043514B" w:rsidRPr="00A55281" w:rsidRDefault="0070504C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43514B" w:rsidRPr="00A55281" w14:paraId="193FA46B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ED5A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Male, Stage I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432E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F901" w14:textId="3E000917" w:rsidR="0043514B" w:rsidRPr="00A55281" w:rsidRDefault="00C42E11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652B" w14:textId="44847DED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C42E1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4F93E" w14:textId="53B4B588" w:rsidR="0043514B" w:rsidRPr="00A55281" w:rsidRDefault="00C42E11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A721B" w14:textId="16DEE7A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C42E1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1A3A" w14:textId="0075B448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C42E1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F82E" w14:textId="6372711B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C42E1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7D47D" w14:textId="65E9C2B2" w:rsidR="0043514B" w:rsidRPr="00A55281" w:rsidRDefault="00C42E11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43514B" w:rsidRPr="00A55281" w14:paraId="2F00DB93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4AA7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C1D5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E810" w14:textId="46C03F2A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C42E1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85ED" w14:textId="69174946" w:rsidR="0043514B" w:rsidRPr="00A55281" w:rsidRDefault="00C42E11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CC650" w14:textId="129EAC5D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C42E1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0D696" w14:textId="2500523B" w:rsidR="0043514B" w:rsidRPr="00A55281" w:rsidRDefault="00C42E11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0525" w14:textId="7DF7109B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C42E1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2F51" w14:textId="548B9098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C42E1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AE5DB" w14:textId="2F848B1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42E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3514B" w:rsidRPr="00A55281" w14:paraId="7AD4197E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6826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Female, Stage 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5A2A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C75D" w14:textId="1A594AA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06E9" w14:textId="2C38CB44" w:rsidR="0043514B" w:rsidRPr="00A55281" w:rsidRDefault="007D5B9D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20777" w14:textId="3EFB25DC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7D5B9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52C81" w14:textId="23477F21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7D5B9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4D9E" w14:textId="01C94154" w:rsidR="0043514B" w:rsidRPr="00A55281" w:rsidRDefault="007D5B9D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90E0" w14:textId="1494E4BC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7D5B9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99920" w14:textId="4277F9DE" w:rsidR="0043514B" w:rsidRPr="00A55281" w:rsidRDefault="007D5B9D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43514B" w:rsidRPr="00A55281" w14:paraId="4C9B5BBE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F1CF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4F90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3E73" w14:textId="1426147B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9445" w14:textId="2A175B21" w:rsidR="0043514B" w:rsidRPr="00A55281" w:rsidRDefault="007D5B9D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D1ABE" w14:textId="3F2DF1D5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7D5B9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7D8A5" w14:textId="4FEAA0DD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7D5B9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01E4" w14:textId="1BDEDF43" w:rsidR="0043514B" w:rsidRPr="00A55281" w:rsidRDefault="007D5B9D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5A67" w14:textId="3BD6FEE9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7D5B9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0DB56" w14:textId="67C1467F" w:rsidR="0043514B" w:rsidRPr="00A55281" w:rsidRDefault="007D5B9D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43514B" w:rsidRPr="00A55281" w14:paraId="78107294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5845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Female, Stage 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3D82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9A8B" w14:textId="6EC41AED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72B5" w14:textId="22299D34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043AC" w14:textId="16874FE3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106FC" w14:textId="59B97202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C1CB" w14:textId="4E363D3E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7731" w14:textId="6B3D1FAC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43514B"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1629A" w14:textId="7BB85C45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43514B" w:rsidRPr="00A55281" w14:paraId="63FF10D6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804B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7FB6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2103" w14:textId="2C83AE90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5D43" w14:textId="253B5F6B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F9FC4" w14:textId="6A162D09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10689" w14:textId="4A2D98DB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71A3" w14:textId="30341072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43514B"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5913" w14:textId="71EDF82F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43514B"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E1D19" w14:textId="3E7785B5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43514B" w:rsidRPr="00A55281" w14:paraId="7BDFF33B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C9E4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Female, Stage I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1C19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D6FB" w14:textId="135C35B9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243D" w14:textId="1D2CBF3A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C15D2" w14:textId="7AD6A443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DF513" w14:textId="2A33FD67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C74D" w14:textId="48B37959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8FF1" w14:textId="422EB0BC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7E885" w14:textId="4A805D68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</w:tr>
      <w:tr w:rsidR="0043514B" w:rsidRPr="00A55281" w14:paraId="116CDBFD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1220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28E0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C549" w14:textId="64751A7F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45ED" w14:textId="157BC2A4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38F16" w14:textId="2418665A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4E760" w14:textId="33EF171F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4A68" w14:textId="531D2BC6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4D6C" w14:textId="4CD1C145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319AD" w14:textId="5381BC24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7467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514B" w:rsidRPr="00A55281" w14:paraId="341EDA0D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4018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Female, Stage I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A19F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46DA" w14:textId="0D06A4A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D6DD" w14:textId="2BD7B050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1A292" w14:textId="7DD21EED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0B2F23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67D0E" w14:textId="64210E4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0B2F2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368A" w14:textId="4A32D943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0B2F2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054D" w14:textId="247B2E50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0B2F23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54B84" w14:textId="044A842F" w:rsidR="0043514B" w:rsidRPr="00A55281" w:rsidRDefault="000B2F23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43514B" w:rsidRPr="00A55281" w14:paraId="50526501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E90F" w14:textId="77777777" w:rsidR="0043514B" w:rsidRPr="00635CE7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B119" w14:textId="77777777" w:rsidR="0043514B" w:rsidRPr="00A55281" w:rsidRDefault="0043514B" w:rsidP="0043514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0552" w14:textId="7867AE5A" w:rsidR="0043514B" w:rsidRPr="00A55281" w:rsidRDefault="00674679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CA5E" w14:textId="17B631F8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67467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35F1A" w14:textId="7842623E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0B2F2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431F2" w14:textId="2B9C31C8" w:rsidR="0043514B" w:rsidRPr="00A55281" w:rsidRDefault="000B2F23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1863" w14:textId="08F9A6EF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0B2F2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5106" w14:textId="05C9A397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  <w:r w:rsidR="000B2F2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A42D2" w14:textId="7C860DAB" w:rsidR="0043514B" w:rsidRPr="00A55281" w:rsidRDefault="0043514B" w:rsidP="004351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B2F2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87F9D" w:rsidRPr="00A55281" w14:paraId="6E123B2B" w14:textId="77777777" w:rsidTr="00B0594A">
        <w:trPr>
          <w:trHeight w:val="26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8832E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D4C42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363EE" w14:textId="62BCF5ED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D8723" w14:textId="06337E1C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63636" w14:textId="0079B910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A900E" w14:textId="58BD59D3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4C25" w14:textId="732BEAA3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HF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6DFDD" w14:textId="76D56599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/COP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6F281" w14:textId="73A79E7B" w:rsidR="00387F9D" w:rsidRPr="00A55281" w:rsidRDefault="00387F9D" w:rsidP="00387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OPD</w:t>
            </w:r>
          </w:p>
        </w:tc>
      </w:tr>
      <w:tr w:rsidR="00387F9D" w:rsidRPr="00A55281" w14:paraId="0DD74590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B4BA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Female, Stage 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037D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8390" w14:textId="548FE1AF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0B26" w14:textId="6F03DDB0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1707F" w14:textId="25DA43D0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57ABF" w14:textId="20442124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DD96" w14:textId="60C653A3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820E" w14:textId="0E85A3CB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9469F" w14:textId="0166E2FE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87F9D" w:rsidRPr="00A55281" w14:paraId="16AF61EC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6C46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6D6E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F10C" w14:textId="431859F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3C44" w14:textId="344264E6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4CD8C" w14:textId="58E4CD29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E73AF" w14:textId="60E35CF9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FC23" w14:textId="7354E38E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6BFB" w14:textId="0D0B00FA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46EE6" w14:textId="2F0904A3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87F9D" w:rsidRPr="00A55281" w14:paraId="5748664E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5195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Female, Stage 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9978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705A" w14:textId="3A0ECD2B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0BC7" w14:textId="430CBA0C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DBE63" w14:textId="4637C650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DC7CA" w14:textId="0A9CDAE6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5277" w14:textId="1EF210EE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A760" w14:textId="5AE08B9F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FE95E" w14:textId="5EE8F0B0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387F9D" w:rsidRPr="00A55281" w14:paraId="7A16F2C7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B028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9EA3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9E37" w14:textId="200609C2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9D5D" w14:textId="6B3A0741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0DC84" w14:textId="44AB59F7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884BA" w14:textId="45C83544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A611" w14:textId="59CF9E1E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B37E" w14:textId="1BDB972B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DB008" w14:textId="222E39F8" w:rsidR="00387F9D" w:rsidRPr="00A55281" w:rsidRDefault="00192313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</w:tr>
      <w:tr w:rsidR="00387F9D" w:rsidRPr="00A55281" w14:paraId="1A5E3A70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AE42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Female, Stage I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FE75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983C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0572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DC379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0E9B9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4649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1D75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30185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387F9D" w:rsidRPr="00A55281" w14:paraId="53180A76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9C8D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9A19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98DB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F95A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0CBD6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897ED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2801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7E17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1F606" w14:textId="7777777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387F9D" w:rsidRPr="00A55281" w14:paraId="3FB95B70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393E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Female, Stage I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DA55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F4C6" w14:textId="400AA510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408D" w14:textId="24FD794C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214EC" w14:textId="23DF3049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9884F" w14:textId="6E59270F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3216" w14:textId="52B998C3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6BB4" w14:textId="35560355" w:rsidR="00387F9D" w:rsidRPr="00A55281" w:rsidRDefault="00773702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DBFF1" w14:textId="043A0CB9" w:rsidR="00387F9D" w:rsidRPr="00A55281" w:rsidRDefault="00773702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387F9D" w:rsidRPr="00A55281" w14:paraId="3CA527F0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BE30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23DC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8264" w14:textId="700F7739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1D80" w14:textId="5250A67B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5BC46" w14:textId="4B723B29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49E2C" w14:textId="2D779A5D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E889" w14:textId="309DFF9A" w:rsidR="00387F9D" w:rsidRPr="00A55281" w:rsidRDefault="00E26187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8E7C" w14:textId="0D2A232E" w:rsidR="00387F9D" w:rsidRPr="00A55281" w:rsidRDefault="00773702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C0629" w14:textId="2FC2FCD4" w:rsidR="00387F9D" w:rsidRPr="00A55281" w:rsidRDefault="00773702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387F9D" w:rsidRPr="00A55281" w14:paraId="75091A75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023F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Female, Stage 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FF7B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EE4B" w14:textId="0976C034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A092" w14:textId="5CFDB3BB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8.</w:t>
            </w:r>
            <w:r w:rsidR="00F82E9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7B51D" w14:textId="74FE2E57" w:rsidR="00387F9D" w:rsidRPr="00A55281" w:rsidRDefault="00F82E9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BFC98" w14:textId="6C4CB90C" w:rsidR="00387F9D" w:rsidRPr="00A55281" w:rsidRDefault="00F82E9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0BA3" w14:textId="6D5C0EAB" w:rsidR="00387F9D" w:rsidRPr="00A55281" w:rsidRDefault="00F82E9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63CD" w14:textId="33EACA86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F82E9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6856A" w14:textId="6333A216" w:rsidR="00387F9D" w:rsidRPr="00A55281" w:rsidRDefault="00F82E9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387F9D" w:rsidRPr="00A55281" w14:paraId="1D0B2463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EA5E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1FB1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B9C5" w14:textId="3E7F7C6F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86C4" w14:textId="691F7876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8.</w:t>
            </w:r>
            <w:r w:rsidR="00F82E9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602FD" w14:textId="5E118942" w:rsidR="00387F9D" w:rsidRPr="00A55281" w:rsidRDefault="00F82E9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D926D" w14:textId="50A63C38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00F82E9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5CCD" w14:textId="787E8B7B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F82E9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1265" w14:textId="26621878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F82E9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E7214" w14:textId="38C2DC7D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F82E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87F9D" w:rsidRPr="00A55281" w14:paraId="124FA89C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A981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70-74 years, Female, Stage 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94E6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2FFD" w14:textId="09D84B8E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079A" w14:textId="61D78276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9812E" w14:textId="11B7CF17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D7A35" w14:textId="25E5D9BA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1B72" w14:textId="33D26414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B63C" w14:textId="584BA864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7031F" w14:textId="49CF361E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387F9D" w:rsidRPr="00A55281" w14:paraId="3A7519F6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3554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8406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AFF9" w14:textId="60A8DE37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BC79" w14:textId="17230B4C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D3FB4" w14:textId="71D2AFD3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1BCC0" w14:textId="70568769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DBDC" w14:textId="5320EB8E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2CB1" w14:textId="60EEBBB1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42464" w14:textId="2748D845" w:rsidR="00387F9D" w:rsidRPr="00A55281" w:rsidRDefault="005B506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387F9D" w:rsidRPr="00A55281" w14:paraId="7181C56E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D6D9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Female, Stage I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0C8F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BFF7" w14:textId="1C136B80" w:rsidR="00387F9D" w:rsidRPr="00A55281" w:rsidRDefault="005A3668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1D6D" w14:textId="74FFEAF2" w:rsidR="00387F9D" w:rsidRPr="00A55281" w:rsidRDefault="005A3668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CCF5E" w14:textId="3B0D2974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5A366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C0ADD" w14:textId="06502AEF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5A366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7F39" w14:textId="38CF6814" w:rsidR="00387F9D" w:rsidRPr="00A55281" w:rsidRDefault="005A3668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9DB9" w14:textId="20A86F9B" w:rsidR="00387F9D" w:rsidRPr="00A55281" w:rsidRDefault="005A3668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9B141" w14:textId="688A88BE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5A36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87F9D" w:rsidRPr="00A55281" w14:paraId="7AC4E682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FD5C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684C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F616" w14:textId="586DE8DC" w:rsidR="00387F9D" w:rsidRPr="00A55281" w:rsidRDefault="005A3668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98F6" w14:textId="2FBF9310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5A366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9EFA7" w14:textId="04C4D15C" w:rsidR="00387F9D" w:rsidRPr="00A55281" w:rsidRDefault="005A3668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BD526" w14:textId="27CD9A75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5A366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F9D5" w14:textId="75B9EEC4" w:rsidR="00387F9D" w:rsidRPr="00A55281" w:rsidRDefault="005A3668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30DB" w14:textId="283EC630" w:rsidR="00387F9D" w:rsidRPr="00A55281" w:rsidRDefault="005A3668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3F82F" w14:textId="71CB1C73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5A36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87F9D" w:rsidRPr="00A55281" w14:paraId="3EE4C2C6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F558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Female, Stage I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355F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2F7D" w14:textId="1229EA76" w:rsidR="00387F9D" w:rsidRPr="00A55281" w:rsidRDefault="009E2149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AE2B" w14:textId="0ABEDD6A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9E214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486B4" w14:textId="2A25B372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9E214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0947C" w14:textId="227C0759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9E214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44DE" w14:textId="53085A13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9E214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E119" w14:textId="0582142D" w:rsidR="00387F9D" w:rsidRPr="00A55281" w:rsidRDefault="009E2149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35DDE" w14:textId="4DC97748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9E21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87F9D" w:rsidRPr="00A55281" w14:paraId="35318719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F773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E898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E5B0" w14:textId="1984CF4B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9E2149">
              <w:rPr>
                <w:rFonts w:ascii="Times New Roman" w:eastAsia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5BF1" w14:textId="236918CA" w:rsidR="00387F9D" w:rsidRPr="00A55281" w:rsidRDefault="009E2149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FFF93" w14:textId="5C28FBB6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9E214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C67C5" w14:textId="70C0300A" w:rsidR="00387F9D" w:rsidRPr="00A55281" w:rsidRDefault="009E2149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C157" w14:textId="49AAD7C5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9E214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F91B" w14:textId="1E74B3F8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9E214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F33C3" w14:textId="110FAB44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9E21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87F9D" w:rsidRPr="00A55281" w14:paraId="543BDD47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99F5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Female, Stage 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179B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79B6" w14:textId="213D3917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243D" w14:textId="32CD3853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6324C" w14:textId="34C27FE2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9.</w:t>
            </w:r>
            <w:r w:rsidR="009B770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44414" w14:textId="7E4CCB48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9.</w:t>
            </w:r>
            <w:r w:rsidR="009B770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B57F" w14:textId="6E769389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70EC" w14:textId="06E98A69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009B770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FF8E1" w14:textId="0B1CBC98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9B77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87F9D" w:rsidRPr="00A55281" w14:paraId="417E5104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CB48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3E82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C14B" w14:textId="639B7E66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1956" w14:textId="5B560097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9CFD6" w14:textId="0B947FB6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7052E" w14:textId="4A3ED31B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9.</w:t>
            </w:r>
            <w:r w:rsidR="009B770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97A4" w14:textId="3324B753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5801" w14:textId="7B60505C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009B770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8E7B7" w14:textId="703D43ED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9B77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87F9D" w:rsidRPr="00A55281" w14:paraId="1D07B6E8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D1C2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Female, Stage 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C803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C7F9" w14:textId="3CD58B22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6DBA" w14:textId="17254F8E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C6358" w14:textId="096F5870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BFA96" w14:textId="1651CC6D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419A" w14:textId="5F35499B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AD8C" w14:textId="3D468B1E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CD6C3" w14:textId="130D6067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</w:tr>
      <w:tr w:rsidR="00387F9D" w:rsidRPr="00A55281" w14:paraId="4C4051F6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A15F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911A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793F" w14:textId="36E0218D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47D1" w14:textId="38F482A4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20647" w14:textId="457A11AB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7941C" w14:textId="355AF366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A021" w14:textId="2CE54240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0767" w14:textId="5AEA9276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5C62D" w14:textId="35C0A540" w:rsidR="00387F9D" w:rsidRPr="00A55281" w:rsidRDefault="009B770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387F9D" w:rsidRPr="00A55281" w14:paraId="24324F10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2B40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Female, Stage IIB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0AC5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FD36" w14:textId="5B29D3B4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9.</w:t>
            </w:r>
            <w:r w:rsidR="0079105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CBB2" w14:textId="12CEB2ED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8.</w:t>
            </w:r>
            <w:r w:rsidR="0079105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745A8" w14:textId="2E421790" w:rsidR="00387F9D" w:rsidRPr="00A55281" w:rsidRDefault="00791055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7F746" w14:textId="59A70A53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0079105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2FF0" w14:textId="262302A0" w:rsidR="00387F9D" w:rsidRPr="00A55281" w:rsidRDefault="00791055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FF86" w14:textId="5022D804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79105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CA2E7" w14:textId="001E79B7" w:rsidR="00387F9D" w:rsidRPr="00A55281" w:rsidRDefault="00791055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387F9D" w:rsidRPr="00A55281" w14:paraId="3225C564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D5CE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1422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1D17" w14:textId="2B788A8D" w:rsidR="00387F9D" w:rsidRPr="00A55281" w:rsidRDefault="00791055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D2CC" w14:textId="53910FB5" w:rsidR="00387F9D" w:rsidRPr="00A55281" w:rsidRDefault="00791055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6B4F9" w14:textId="54E81890" w:rsidR="00387F9D" w:rsidRPr="00A55281" w:rsidRDefault="00791055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99EA1" w14:textId="41B20384" w:rsidR="00387F9D" w:rsidRPr="00A55281" w:rsidRDefault="00791055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6F2A" w14:textId="3196EB0F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79105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6E95" w14:textId="6AC2D1CF" w:rsidR="00387F9D" w:rsidRPr="00A55281" w:rsidRDefault="00791055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F192E" w14:textId="4BE009D5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7910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87F9D" w:rsidRPr="00A55281" w14:paraId="4BC53082" w14:textId="77777777" w:rsidTr="00B0594A">
        <w:trPr>
          <w:trHeight w:val="26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5256" w14:textId="77777777" w:rsidR="00387F9D" w:rsidRPr="00635CE7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5CE7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Female, Stage II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923F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4F07" w14:textId="458770EC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BF12" w14:textId="672FDBFD" w:rsidR="00387F9D" w:rsidRPr="00A55281" w:rsidRDefault="00AA218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2F539" w14:textId="6F6C76E5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663D3" w14:textId="0B0AC2E9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6082" w14:textId="06B36BD9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2050" w14:textId="3DEF7FA4" w:rsidR="00387F9D" w:rsidRPr="00A55281" w:rsidRDefault="00AA218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B62AC" w14:textId="1DC40D02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AA218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87F9D" w:rsidRPr="00A55281" w14:paraId="0DE67414" w14:textId="77777777" w:rsidTr="00B0594A">
        <w:trPr>
          <w:trHeight w:val="260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C4C4" w14:textId="77777777" w:rsidR="00387F9D" w:rsidRPr="00A55281" w:rsidRDefault="00387F9D" w:rsidP="00387F9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6F5E" w14:textId="77777777" w:rsidR="00387F9D" w:rsidRPr="00A55281" w:rsidRDefault="00387F9D" w:rsidP="00387F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2CA9" w14:textId="4836CB51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1C1F" w14:textId="44EDDFF4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DAB1B" w14:textId="3B4C0D50" w:rsidR="00387F9D" w:rsidRPr="00A55281" w:rsidRDefault="00AA2180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9D61E" w14:textId="57B9A1BC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1649" w14:textId="402F724D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E31B" w14:textId="37D3D480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AA218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474ED" w14:textId="2CC20CA6" w:rsidR="00387F9D" w:rsidRPr="00A55281" w:rsidRDefault="00387F9D" w:rsidP="00387F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AA21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1E20517C" w14:textId="77777777" w:rsidR="00F949F0" w:rsidRDefault="00F949F0"/>
    <w:sectPr w:rsidR="00F949F0" w:rsidSect="003E75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66"/>
    <w:rsid w:val="00034113"/>
    <w:rsid w:val="000575D5"/>
    <w:rsid w:val="00071ADE"/>
    <w:rsid w:val="00072E63"/>
    <w:rsid w:val="00092372"/>
    <w:rsid w:val="000A247C"/>
    <w:rsid w:val="000A3C4A"/>
    <w:rsid w:val="000B2F23"/>
    <w:rsid w:val="000F51BF"/>
    <w:rsid w:val="00151365"/>
    <w:rsid w:val="00164E5A"/>
    <w:rsid w:val="00187E57"/>
    <w:rsid w:val="00192313"/>
    <w:rsid w:val="00193110"/>
    <w:rsid w:val="001A5619"/>
    <w:rsid w:val="001B28F0"/>
    <w:rsid w:val="001D38F6"/>
    <w:rsid w:val="001F5CAD"/>
    <w:rsid w:val="001F5FB6"/>
    <w:rsid w:val="002335FB"/>
    <w:rsid w:val="0028268E"/>
    <w:rsid w:val="00295A63"/>
    <w:rsid w:val="002A5F1C"/>
    <w:rsid w:val="002E7A03"/>
    <w:rsid w:val="00301022"/>
    <w:rsid w:val="00327538"/>
    <w:rsid w:val="00383E11"/>
    <w:rsid w:val="00387F9D"/>
    <w:rsid w:val="003D126D"/>
    <w:rsid w:val="003E7566"/>
    <w:rsid w:val="004046C1"/>
    <w:rsid w:val="0043514B"/>
    <w:rsid w:val="00444D28"/>
    <w:rsid w:val="00460F94"/>
    <w:rsid w:val="004611A9"/>
    <w:rsid w:val="00477DFA"/>
    <w:rsid w:val="004818CC"/>
    <w:rsid w:val="004D394A"/>
    <w:rsid w:val="004F3D94"/>
    <w:rsid w:val="00547E93"/>
    <w:rsid w:val="00550E0B"/>
    <w:rsid w:val="00574F71"/>
    <w:rsid w:val="00592480"/>
    <w:rsid w:val="005A3668"/>
    <w:rsid w:val="005A50E8"/>
    <w:rsid w:val="005B506D"/>
    <w:rsid w:val="005C4C28"/>
    <w:rsid w:val="005F3F4C"/>
    <w:rsid w:val="00617C4E"/>
    <w:rsid w:val="00634EBB"/>
    <w:rsid w:val="00635CE7"/>
    <w:rsid w:val="0067160D"/>
    <w:rsid w:val="006730EB"/>
    <w:rsid w:val="00674679"/>
    <w:rsid w:val="00681099"/>
    <w:rsid w:val="006819C0"/>
    <w:rsid w:val="006C06C4"/>
    <w:rsid w:val="007002A0"/>
    <w:rsid w:val="00702331"/>
    <w:rsid w:val="0070504C"/>
    <w:rsid w:val="0070749A"/>
    <w:rsid w:val="00751DCA"/>
    <w:rsid w:val="00773702"/>
    <w:rsid w:val="00786269"/>
    <w:rsid w:val="00791055"/>
    <w:rsid w:val="00796648"/>
    <w:rsid w:val="007C7EF7"/>
    <w:rsid w:val="007D5B9D"/>
    <w:rsid w:val="007E5F79"/>
    <w:rsid w:val="008A6164"/>
    <w:rsid w:val="008C796A"/>
    <w:rsid w:val="008F2DD3"/>
    <w:rsid w:val="009149E0"/>
    <w:rsid w:val="00954A3D"/>
    <w:rsid w:val="00982403"/>
    <w:rsid w:val="009A59C7"/>
    <w:rsid w:val="009B7700"/>
    <w:rsid w:val="009C385E"/>
    <w:rsid w:val="009E2149"/>
    <w:rsid w:val="009F2667"/>
    <w:rsid w:val="00AA2180"/>
    <w:rsid w:val="00AC3804"/>
    <w:rsid w:val="00B00CFF"/>
    <w:rsid w:val="00B014C0"/>
    <w:rsid w:val="00B038BD"/>
    <w:rsid w:val="00B4501C"/>
    <w:rsid w:val="00B71EF4"/>
    <w:rsid w:val="00B927D8"/>
    <w:rsid w:val="00B96976"/>
    <w:rsid w:val="00BC108B"/>
    <w:rsid w:val="00BD3D8F"/>
    <w:rsid w:val="00BE4CE6"/>
    <w:rsid w:val="00C22846"/>
    <w:rsid w:val="00C24B29"/>
    <w:rsid w:val="00C42E11"/>
    <w:rsid w:val="00C50F4F"/>
    <w:rsid w:val="00C920E5"/>
    <w:rsid w:val="00CC27FC"/>
    <w:rsid w:val="00D60A19"/>
    <w:rsid w:val="00D756C4"/>
    <w:rsid w:val="00DC3EB0"/>
    <w:rsid w:val="00DF709F"/>
    <w:rsid w:val="00E006CC"/>
    <w:rsid w:val="00E1057F"/>
    <w:rsid w:val="00E20391"/>
    <w:rsid w:val="00E26187"/>
    <w:rsid w:val="00E87205"/>
    <w:rsid w:val="00E931D7"/>
    <w:rsid w:val="00EC0E14"/>
    <w:rsid w:val="00EC1555"/>
    <w:rsid w:val="00ED2BA0"/>
    <w:rsid w:val="00ED4D9F"/>
    <w:rsid w:val="00F06005"/>
    <w:rsid w:val="00F1292D"/>
    <w:rsid w:val="00F35A2B"/>
    <w:rsid w:val="00F81680"/>
    <w:rsid w:val="00F82E90"/>
    <w:rsid w:val="00F91623"/>
    <w:rsid w:val="00F949F0"/>
    <w:rsid w:val="00FB5FFC"/>
    <w:rsid w:val="00FE14DD"/>
    <w:rsid w:val="00FE578B"/>
    <w:rsid w:val="00FF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626D6"/>
  <w15:chartTrackingRefBased/>
  <w15:docId w15:val="{281511B9-E1B5-6644-87DB-B336BAA1D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7566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eiter</dc:creator>
  <cp:keywords/>
  <dc:description/>
  <cp:lastModifiedBy>Amanda Leiter</cp:lastModifiedBy>
  <cp:revision>2</cp:revision>
  <dcterms:created xsi:type="dcterms:W3CDTF">2022-09-29T08:51:00Z</dcterms:created>
  <dcterms:modified xsi:type="dcterms:W3CDTF">2022-09-29T08:51:00Z</dcterms:modified>
</cp:coreProperties>
</file>